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1BFB" w14:textId="77777777" w:rsidR="00902A25" w:rsidRPr="00EF095F" w:rsidRDefault="00902A25" w:rsidP="00902A25">
      <w:pPr>
        <w:spacing w:line="276" w:lineRule="auto"/>
        <w:rPr>
          <w:rFonts w:ascii="Times" w:hAnsi="Times"/>
        </w:rPr>
      </w:pPr>
    </w:p>
    <w:p w14:paraId="0C8F2CA0" w14:textId="6E31655D" w:rsidR="00902A25" w:rsidRPr="00EF095F" w:rsidRDefault="00201D1E" w:rsidP="00902A25">
      <w:pPr>
        <w:spacing w:line="276" w:lineRule="auto"/>
        <w:rPr>
          <w:rFonts w:ascii="Times" w:hAnsi="Times"/>
        </w:rPr>
      </w:pPr>
      <w:r>
        <w:rPr>
          <w:rFonts w:ascii="Times" w:hAnsi="Times"/>
          <w:bCs/>
          <w:color w:val="000000"/>
        </w:rPr>
        <w:t xml:space="preserve">S1 </w:t>
      </w:r>
      <w:r w:rsidR="00902A25" w:rsidRPr="00EF095F">
        <w:rPr>
          <w:rFonts w:ascii="Times" w:hAnsi="Times"/>
          <w:bCs/>
          <w:color w:val="000000"/>
        </w:rPr>
        <w:t>Table.</w:t>
      </w:r>
      <w:r w:rsidR="00902A25" w:rsidRPr="00EF095F">
        <w:rPr>
          <w:rFonts w:ascii="Times" w:hAnsi="Times"/>
        </w:rPr>
        <w:t xml:space="preserve"> </w:t>
      </w:r>
      <w:r w:rsidR="00902A25" w:rsidRPr="00FC5638">
        <w:rPr>
          <w:rFonts w:ascii="Times" w:hAnsi="Times"/>
          <w:bCs/>
          <w:iCs/>
          <w:color w:val="000000"/>
        </w:rPr>
        <w:t>Descriptive statistics for qualitative sample (n=48).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2484"/>
        <w:gridCol w:w="2343"/>
        <w:gridCol w:w="2408"/>
        <w:gridCol w:w="2125"/>
      </w:tblGrid>
      <w:tr w:rsidR="00902A25" w:rsidRPr="00EF095F" w14:paraId="3882E7C1" w14:textId="77777777" w:rsidTr="00751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6BAFB1B1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 w:val="0"/>
                <w:color w:val="000000"/>
              </w:rPr>
            </w:pPr>
          </w:p>
          <w:p w14:paraId="4E40BCA6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Variables: Mean (SD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24921522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Current AN</w:t>
            </w:r>
          </w:p>
          <w:p w14:paraId="13417140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(</w:t>
            </w:r>
            <w:r w:rsidRPr="00EF095F">
              <w:rPr>
                <w:rFonts w:ascii="Times" w:hAnsi="Times"/>
                <w:i/>
                <w:color w:val="000000"/>
              </w:rPr>
              <w:t>n=12</w:t>
            </w:r>
            <w:r w:rsidRPr="00EF095F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50A26B0E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WR</w:t>
            </w:r>
          </w:p>
          <w:p w14:paraId="01F1EAE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(</w:t>
            </w:r>
            <w:r w:rsidRPr="00EF095F">
              <w:rPr>
                <w:rFonts w:ascii="Times" w:hAnsi="Times"/>
                <w:i/>
                <w:color w:val="000000"/>
              </w:rPr>
              <w:t>n=15</w:t>
            </w:r>
            <w:r w:rsidRPr="00EF095F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77B4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HC</w:t>
            </w:r>
          </w:p>
          <w:p w14:paraId="1719168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(n=22)</w:t>
            </w:r>
          </w:p>
        </w:tc>
      </w:tr>
      <w:tr w:rsidR="00902A25" w:rsidRPr="00EF095F" w14:paraId="621DE96D" w14:textId="77777777" w:rsidTr="0075121D">
        <w:tc>
          <w:tcPr>
            <w:tcW w:w="2484" w:type="dxa"/>
          </w:tcPr>
          <w:p w14:paraId="1101AA5D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Age (years)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07F15DB2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8.17 (9.28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51A43A1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0.36 (10.74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454BE86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5.45 (8.46)</w:t>
            </w:r>
          </w:p>
        </w:tc>
      </w:tr>
      <w:tr w:rsidR="00902A25" w:rsidRPr="00EF095F" w14:paraId="4EF051FB" w14:textId="77777777" w:rsidTr="0075121D">
        <w:tc>
          <w:tcPr>
            <w:tcW w:w="2484" w:type="dxa"/>
          </w:tcPr>
          <w:p w14:paraId="3090F721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BMI (kg/m</w:t>
            </w:r>
            <w:r w:rsidRPr="00EF095F">
              <w:rPr>
                <w:rFonts w:ascii="Times" w:hAnsi="Times"/>
                <w:bCs/>
                <w:color w:val="000000"/>
                <w:vertAlign w:val="superscript"/>
              </w:rPr>
              <w:t>2</w:t>
            </w:r>
            <w:r w:rsidRPr="00EF095F">
              <w:rPr>
                <w:rFonts w:ascii="Times" w:hAnsi="Times"/>
                <w:bCs/>
                <w:color w:val="000000"/>
              </w:rPr>
              <w:t>)</w:t>
            </w:r>
          </w:p>
        </w:tc>
        <w:tc>
          <w:tcPr>
            <w:tcW w:w="2343" w:type="dxa"/>
          </w:tcPr>
          <w:p w14:paraId="4465827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7.58 (1.60)*</w:t>
            </w:r>
          </w:p>
        </w:tc>
        <w:tc>
          <w:tcPr>
            <w:tcW w:w="2408" w:type="dxa"/>
          </w:tcPr>
          <w:p w14:paraId="054B8C3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1.38 (2.02)</w:t>
            </w:r>
          </w:p>
        </w:tc>
        <w:tc>
          <w:tcPr>
            <w:tcW w:w="2125" w:type="dxa"/>
          </w:tcPr>
          <w:p w14:paraId="3E4DEFA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22.11 (2.83)</w:t>
            </w:r>
          </w:p>
        </w:tc>
      </w:tr>
      <w:tr w:rsidR="00902A25" w:rsidRPr="00EF095F" w14:paraId="224F5FA1" w14:textId="77777777" w:rsidTr="0075121D">
        <w:trPr>
          <w:trHeight w:val="459"/>
        </w:trPr>
        <w:tc>
          <w:tcPr>
            <w:tcW w:w="2484" w:type="dxa"/>
          </w:tcPr>
          <w:p w14:paraId="7485E25F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  <w:vertAlign w:val="superscript"/>
              </w:rPr>
            </w:pPr>
            <w:r w:rsidRPr="00EF095F">
              <w:rPr>
                <w:rFonts w:ascii="Times" w:hAnsi="Times"/>
                <w:bCs/>
                <w:color w:val="000000"/>
              </w:rPr>
              <w:t>Years of Education</w:t>
            </w:r>
            <w:r w:rsidRPr="00EF095F">
              <w:rPr>
                <w:rFonts w:ascii="Times" w:hAnsi="Times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343" w:type="dxa"/>
            <w:tcBorders>
              <w:bottom w:val="nil"/>
            </w:tcBorders>
          </w:tcPr>
          <w:p w14:paraId="4F4A4EB2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5.67 (2.49)</w:t>
            </w:r>
          </w:p>
        </w:tc>
        <w:tc>
          <w:tcPr>
            <w:tcW w:w="2408" w:type="dxa"/>
            <w:tcBorders>
              <w:bottom w:val="nil"/>
            </w:tcBorders>
          </w:tcPr>
          <w:p w14:paraId="70B9E9F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7.00 (3.53)</w:t>
            </w:r>
          </w:p>
        </w:tc>
        <w:tc>
          <w:tcPr>
            <w:tcW w:w="2125" w:type="dxa"/>
            <w:tcBorders>
              <w:bottom w:val="nil"/>
            </w:tcBorders>
          </w:tcPr>
          <w:p w14:paraId="27527B42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5.82 (3.26)</w:t>
            </w:r>
          </w:p>
        </w:tc>
      </w:tr>
      <w:tr w:rsidR="00902A25" w:rsidRPr="00EF095F" w14:paraId="358D2EF6" w14:textId="77777777" w:rsidTr="0075121D">
        <w:tc>
          <w:tcPr>
            <w:tcW w:w="2484" w:type="dxa"/>
          </w:tcPr>
          <w:p w14:paraId="5A14765C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High School or Less</w:t>
            </w:r>
          </w:p>
        </w:tc>
        <w:tc>
          <w:tcPr>
            <w:tcW w:w="2343" w:type="dxa"/>
          </w:tcPr>
          <w:p w14:paraId="5E0D7D37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46897FFF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 (13.3%)</w:t>
            </w:r>
          </w:p>
        </w:tc>
        <w:tc>
          <w:tcPr>
            <w:tcW w:w="2125" w:type="dxa"/>
          </w:tcPr>
          <w:p w14:paraId="24002B6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 (13.6%)</w:t>
            </w:r>
          </w:p>
        </w:tc>
      </w:tr>
      <w:tr w:rsidR="00902A25" w:rsidRPr="00EF095F" w14:paraId="634EFE59" w14:textId="77777777" w:rsidTr="0075121D">
        <w:tc>
          <w:tcPr>
            <w:tcW w:w="2484" w:type="dxa"/>
          </w:tcPr>
          <w:p w14:paraId="044F5D7A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College</w:t>
            </w:r>
          </w:p>
        </w:tc>
        <w:tc>
          <w:tcPr>
            <w:tcW w:w="2343" w:type="dxa"/>
          </w:tcPr>
          <w:p w14:paraId="73C1B715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8 (66.7%)</w:t>
            </w:r>
          </w:p>
        </w:tc>
        <w:tc>
          <w:tcPr>
            <w:tcW w:w="2408" w:type="dxa"/>
          </w:tcPr>
          <w:p w14:paraId="69998F72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 (20.0%)</w:t>
            </w:r>
          </w:p>
        </w:tc>
        <w:tc>
          <w:tcPr>
            <w:tcW w:w="2125" w:type="dxa"/>
          </w:tcPr>
          <w:p w14:paraId="4320FB2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0 (45.5%)</w:t>
            </w:r>
          </w:p>
        </w:tc>
      </w:tr>
      <w:tr w:rsidR="00902A25" w:rsidRPr="00EF095F" w14:paraId="688C23DF" w14:textId="77777777" w:rsidTr="0075121D">
        <w:trPr>
          <w:trHeight w:val="324"/>
        </w:trPr>
        <w:tc>
          <w:tcPr>
            <w:tcW w:w="2484" w:type="dxa"/>
          </w:tcPr>
          <w:p w14:paraId="6880829B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Graduate</w:t>
            </w:r>
          </w:p>
        </w:tc>
        <w:tc>
          <w:tcPr>
            <w:tcW w:w="2343" w:type="dxa"/>
          </w:tcPr>
          <w:p w14:paraId="251F723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 (25%)</w:t>
            </w:r>
          </w:p>
        </w:tc>
        <w:tc>
          <w:tcPr>
            <w:tcW w:w="2408" w:type="dxa"/>
          </w:tcPr>
          <w:p w14:paraId="426C7B45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8 (53.3%)</w:t>
            </w:r>
          </w:p>
        </w:tc>
        <w:tc>
          <w:tcPr>
            <w:tcW w:w="2125" w:type="dxa"/>
          </w:tcPr>
          <w:p w14:paraId="56C1EC1E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9 (40.9%)</w:t>
            </w:r>
          </w:p>
        </w:tc>
      </w:tr>
      <w:tr w:rsidR="00902A25" w:rsidRPr="00EF095F" w14:paraId="3C6CBF14" w14:textId="77777777" w:rsidTr="0075121D">
        <w:tc>
          <w:tcPr>
            <w:tcW w:w="2484" w:type="dxa"/>
          </w:tcPr>
          <w:p w14:paraId="63490E35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Race</w:t>
            </w:r>
          </w:p>
        </w:tc>
        <w:tc>
          <w:tcPr>
            <w:tcW w:w="2343" w:type="dxa"/>
          </w:tcPr>
          <w:p w14:paraId="04B2EC30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</w:p>
        </w:tc>
        <w:tc>
          <w:tcPr>
            <w:tcW w:w="2408" w:type="dxa"/>
          </w:tcPr>
          <w:p w14:paraId="5F1B9440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</w:p>
        </w:tc>
        <w:tc>
          <w:tcPr>
            <w:tcW w:w="2125" w:type="dxa"/>
          </w:tcPr>
          <w:p w14:paraId="40133889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</w:p>
        </w:tc>
      </w:tr>
      <w:tr w:rsidR="00902A25" w:rsidRPr="00EF095F" w14:paraId="0F836E9A" w14:textId="77777777" w:rsidTr="0075121D">
        <w:tc>
          <w:tcPr>
            <w:tcW w:w="2484" w:type="dxa"/>
          </w:tcPr>
          <w:p w14:paraId="32EB3DE7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White</w:t>
            </w:r>
          </w:p>
        </w:tc>
        <w:tc>
          <w:tcPr>
            <w:tcW w:w="2343" w:type="dxa"/>
          </w:tcPr>
          <w:p w14:paraId="05B2A66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2 (100%)</w:t>
            </w:r>
          </w:p>
        </w:tc>
        <w:tc>
          <w:tcPr>
            <w:tcW w:w="2408" w:type="dxa"/>
          </w:tcPr>
          <w:p w14:paraId="31A59A7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2 (80.0%)</w:t>
            </w:r>
          </w:p>
        </w:tc>
        <w:tc>
          <w:tcPr>
            <w:tcW w:w="2125" w:type="dxa"/>
          </w:tcPr>
          <w:p w14:paraId="392304FF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2 (54.5%)</w:t>
            </w:r>
          </w:p>
        </w:tc>
      </w:tr>
      <w:tr w:rsidR="00902A25" w:rsidRPr="00EF095F" w14:paraId="3FAEE145" w14:textId="77777777" w:rsidTr="0075121D">
        <w:tc>
          <w:tcPr>
            <w:tcW w:w="2484" w:type="dxa"/>
          </w:tcPr>
          <w:p w14:paraId="4036B3C1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Black</w:t>
            </w:r>
          </w:p>
        </w:tc>
        <w:tc>
          <w:tcPr>
            <w:tcW w:w="2343" w:type="dxa"/>
          </w:tcPr>
          <w:p w14:paraId="0D9ADA98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08C0A6C7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6.7%)</w:t>
            </w:r>
          </w:p>
        </w:tc>
        <w:tc>
          <w:tcPr>
            <w:tcW w:w="2125" w:type="dxa"/>
          </w:tcPr>
          <w:p w14:paraId="61CAE48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5 (22.7%)</w:t>
            </w:r>
          </w:p>
        </w:tc>
      </w:tr>
      <w:tr w:rsidR="00902A25" w:rsidRPr="00EF095F" w14:paraId="3832E915" w14:textId="77777777" w:rsidTr="0075121D">
        <w:tc>
          <w:tcPr>
            <w:tcW w:w="2484" w:type="dxa"/>
          </w:tcPr>
          <w:p w14:paraId="3304EB0F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Asian</w:t>
            </w:r>
          </w:p>
        </w:tc>
        <w:tc>
          <w:tcPr>
            <w:tcW w:w="2343" w:type="dxa"/>
          </w:tcPr>
          <w:p w14:paraId="5EBA73DE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31FBE830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6.7%)</w:t>
            </w:r>
          </w:p>
        </w:tc>
        <w:tc>
          <w:tcPr>
            <w:tcW w:w="2125" w:type="dxa"/>
          </w:tcPr>
          <w:p w14:paraId="2807396E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4.5%)</w:t>
            </w:r>
          </w:p>
        </w:tc>
      </w:tr>
      <w:tr w:rsidR="00902A25" w:rsidRPr="00EF095F" w14:paraId="011FE4E5" w14:textId="77777777" w:rsidTr="0075121D">
        <w:tc>
          <w:tcPr>
            <w:tcW w:w="2484" w:type="dxa"/>
          </w:tcPr>
          <w:p w14:paraId="1424A658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Hispanic</w:t>
            </w:r>
          </w:p>
        </w:tc>
        <w:tc>
          <w:tcPr>
            <w:tcW w:w="2343" w:type="dxa"/>
          </w:tcPr>
          <w:p w14:paraId="5D0E3E08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066E9E5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5CBE070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4.5%)</w:t>
            </w:r>
          </w:p>
        </w:tc>
      </w:tr>
      <w:tr w:rsidR="00902A25" w:rsidRPr="00EF095F" w14:paraId="515E32CB" w14:textId="77777777" w:rsidTr="0075121D">
        <w:tc>
          <w:tcPr>
            <w:tcW w:w="2484" w:type="dxa"/>
          </w:tcPr>
          <w:p w14:paraId="3F9CE0C2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Mixed</w:t>
            </w:r>
          </w:p>
        </w:tc>
        <w:tc>
          <w:tcPr>
            <w:tcW w:w="2343" w:type="dxa"/>
          </w:tcPr>
          <w:p w14:paraId="00675BD5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183AA1C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1C5DB10E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4.5%)</w:t>
            </w:r>
          </w:p>
        </w:tc>
      </w:tr>
      <w:tr w:rsidR="00902A25" w:rsidRPr="00EF095F" w14:paraId="7A4C17E6" w14:textId="77777777" w:rsidTr="0075121D">
        <w:tc>
          <w:tcPr>
            <w:tcW w:w="2484" w:type="dxa"/>
          </w:tcPr>
          <w:p w14:paraId="25CF7774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Other</w:t>
            </w:r>
          </w:p>
        </w:tc>
        <w:tc>
          <w:tcPr>
            <w:tcW w:w="2343" w:type="dxa"/>
          </w:tcPr>
          <w:p w14:paraId="23267196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14E0562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7D567ED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 (9.1%)</w:t>
            </w:r>
          </w:p>
        </w:tc>
      </w:tr>
      <w:tr w:rsidR="00902A25" w:rsidRPr="00EF095F" w14:paraId="690E0F09" w14:textId="77777777" w:rsidTr="0075121D">
        <w:tc>
          <w:tcPr>
            <w:tcW w:w="2484" w:type="dxa"/>
          </w:tcPr>
          <w:p w14:paraId="543DDC0C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Relationship Status</w:t>
            </w:r>
          </w:p>
        </w:tc>
        <w:tc>
          <w:tcPr>
            <w:tcW w:w="2343" w:type="dxa"/>
          </w:tcPr>
          <w:p w14:paraId="642F9E2F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</w:p>
        </w:tc>
        <w:tc>
          <w:tcPr>
            <w:tcW w:w="2408" w:type="dxa"/>
          </w:tcPr>
          <w:p w14:paraId="11D46B8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</w:p>
        </w:tc>
        <w:tc>
          <w:tcPr>
            <w:tcW w:w="2125" w:type="dxa"/>
          </w:tcPr>
          <w:p w14:paraId="1D2D2C6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</w:p>
        </w:tc>
      </w:tr>
      <w:tr w:rsidR="00902A25" w:rsidRPr="00EF095F" w14:paraId="4E1B5E27" w14:textId="77777777" w:rsidTr="0075121D">
        <w:tc>
          <w:tcPr>
            <w:tcW w:w="2484" w:type="dxa"/>
          </w:tcPr>
          <w:p w14:paraId="5B63CA5F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Single, partnered</w:t>
            </w:r>
          </w:p>
        </w:tc>
        <w:tc>
          <w:tcPr>
            <w:tcW w:w="2343" w:type="dxa"/>
          </w:tcPr>
          <w:p w14:paraId="1E57934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 (16.7%)</w:t>
            </w:r>
          </w:p>
        </w:tc>
        <w:tc>
          <w:tcPr>
            <w:tcW w:w="2408" w:type="dxa"/>
          </w:tcPr>
          <w:p w14:paraId="20B8D7F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 (20%)</w:t>
            </w:r>
          </w:p>
        </w:tc>
        <w:tc>
          <w:tcPr>
            <w:tcW w:w="2125" w:type="dxa"/>
          </w:tcPr>
          <w:p w14:paraId="6E40FC49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0 (45.5%)</w:t>
            </w:r>
          </w:p>
        </w:tc>
      </w:tr>
      <w:tr w:rsidR="00902A25" w:rsidRPr="00EF095F" w14:paraId="3ECA7DD1" w14:textId="77777777" w:rsidTr="0075121D">
        <w:tc>
          <w:tcPr>
            <w:tcW w:w="2484" w:type="dxa"/>
          </w:tcPr>
          <w:p w14:paraId="0AF7CBB9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Single, not partnered</w:t>
            </w:r>
          </w:p>
        </w:tc>
        <w:tc>
          <w:tcPr>
            <w:tcW w:w="2343" w:type="dxa"/>
          </w:tcPr>
          <w:p w14:paraId="5F4F2B9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8 (66.7%)</w:t>
            </w:r>
          </w:p>
        </w:tc>
        <w:tc>
          <w:tcPr>
            <w:tcW w:w="2408" w:type="dxa"/>
          </w:tcPr>
          <w:p w14:paraId="7B48CA5F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5 (33.3%)</w:t>
            </w:r>
          </w:p>
        </w:tc>
        <w:tc>
          <w:tcPr>
            <w:tcW w:w="2125" w:type="dxa"/>
          </w:tcPr>
          <w:p w14:paraId="3288A26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9 (40.9%)</w:t>
            </w:r>
          </w:p>
        </w:tc>
      </w:tr>
      <w:tr w:rsidR="00902A25" w:rsidRPr="00EF095F" w14:paraId="62716993" w14:textId="77777777" w:rsidTr="0075121D">
        <w:tc>
          <w:tcPr>
            <w:tcW w:w="2484" w:type="dxa"/>
          </w:tcPr>
          <w:p w14:paraId="79498A32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Separated</w:t>
            </w:r>
          </w:p>
        </w:tc>
        <w:tc>
          <w:tcPr>
            <w:tcW w:w="2343" w:type="dxa"/>
          </w:tcPr>
          <w:p w14:paraId="1547A71D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78E2BC41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2D5CF6B6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0</w:t>
            </w:r>
          </w:p>
        </w:tc>
      </w:tr>
      <w:tr w:rsidR="00902A25" w:rsidRPr="00EF095F" w14:paraId="3DCC7D46" w14:textId="77777777" w:rsidTr="0075121D">
        <w:tc>
          <w:tcPr>
            <w:tcW w:w="2484" w:type="dxa"/>
          </w:tcPr>
          <w:p w14:paraId="33EC14DA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Engaged</w:t>
            </w:r>
          </w:p>
        </w:tc>
        <w:tc>
          <w:tcPr>
            <w:tcW w:w="2343" w:type="dxa"/>
          </w:tcPr>
          <w:p w14:paraId="02E8D0F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38A5E23C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6.7%)</w:t>
            </w:r>
          </w:p>
        </w:tc>
        <w:tc>
          <w:tcPr>
            <w:tcW w:w="2125" w:type="dxa"/>
          </w:tcPr>
          <w:p w14:paraId="4EE4E25A" w14:textId="77777777" w:rsidR="00902A25" w:rsidRPr="00EF095F" w:rsidRDefault="00902A25" w:rsidP="0075121D">
            <w:pPr>
              <w:spacing w:line="276" w:lineRule="auto"/>
              <w:ind w:firstLine="720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 0</w:t>
            </w:r>
          </w:p>
        </w:tc>
      </w:tr>
      <w:tr w:rsidR="00902A25" w:rsidRPr="00EF095F" w14:paraId="104B2DEF" w14:textId="77777777" w:rsidTr="0075121D">
        <w:tc>
          <w:tcPr>
            <w:tcW w:w="2484" w:type="dxa"/>
          </w:tcPr>
          <w:p w14:paraId="68EEB374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Divorced</w:t>
            </w:r>
          </w:p>
        </w:tc>
        <w:tc>
          <w:tcPr>
            <w:tcW w:w="2343" w:type="dxa"/>
          </w:tcPr>
          <w:p w14:paraId="28675EDB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408" w:type="dxa"/>
          </w:tcPr>
          <w:p w14:paraId="20AEB8C0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69F25246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</w:tr>
      <w:tr w:rsidR="00902A25" w:rsidRPr="00EF095F" w14:paraId="0CC09913" w14:textId="77777777" w:rsidTr="0075121D">
        <w:tc>
          <w:tcPr>
            <w:tcW w:w="2484" w:type="dxa"/>
          </w:tcPr>
          <w:p w14:paraId="2F2DEFE2" w14:textId="77777777" w:rsidR="00902A25" w:rsidRPr="00EF095F" w:rsidRDefault="00902A25" w:rsidP="0075121D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Married</w:t>
            </w:r>
          </w:p>
        </w:tc>
        <w:tc>
          <w:tcPr>
            <w:tcW w:w="2343" w:type="dxa"/>
          </w:tcPr>
          <w:p w14:paraId="10588493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2EE2BC37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5 (33.3%)</w:t>
            </w:r>
          </w:p>
        </w:tc>
        <w:tc>
          <w:tcPr>
            <w:tcW w:w="2125" w:type="dxa"/>
          </w:tcPr>
          <w:p w14:paraId="4B5B6864" w14:textId="77777777" w:rsidR="00902A25" w:rsidRPr="00EF095F" w:rsidRDefault="00902A25" w:rsidP="0075121D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3 (13.6%)</w:t>
            </w:r>
          </w:p>
        </w:tc>
      </w:tr>
    </w:tbl>
    <w:p w14:paraId="53BD3216" w14:textId="77777777" w:rsidR="00902A25" w:rsidRPr="00EF095F" w:rsidRDefault="00902A25" w:rsidP="00902A25">
      <w:pPr>
        <w:spacing w:line="276" w:lineRule="auto"/>
        <w:rPr>
          <w:rFonts w:ascii="Times" w:hAnsi="Times"/>
        </w:rPr>
      </w:pPr>
      <w:r w:rsidRPr="00EF095F">
        <w:rPr>
          <w:rFonts w:ascii="Times" w:hAnsi="Times"/>
        </w:rPr>
        <w:t xml:space="preserve">Notes: </w:t>
      </w:r>
      <w:r w:rsidRPr="00EF095F">
        <w:rPr>
          <w:rFonts w:ascii="Times" w:hAnsi="Times"/>
          <w:vertAlign w:val="superscript"/>
        </w:rPr>
        <w:t xml:space="preserve">a </w:t>
      </w:r>
      <w:r w:rsidRPr="00EF095F">
        <w:rPr>
          <w:rFonts w:ascii="Times" w:hAnsi="Times"/>
        </w:rPr>
        <w:t xml:space="preserve">Years of education includes completed and currently in progress. </w:t>
      </w:r>
    </w:p>
    <w:p w14:paraId="1C375B13" w14:textId="63DB4F1E" w:rsidR="00336864" w:rsidRPr="00EF095F" w:rsidRDefault="00201D1E">
      <w:pPr>
        <w:rPr>
          <w:rFonts w:ascii="Times" w:hAnsi="Times"/>
        </w:rPr>
      </w:pPr>
    </w:p>
    <w:p w14:paraId="7A18BF91" w14:textId="6C788BA9" w:rsidR="00902A25" w:rsidRPr="00EF095F" w:rsidRDefault="00902A25">
      <w:pPr>
        <w:rPr>
          <w:rFonts w:ascii="Times" w:hAnsi="Times"/>
        </w:rPr>
      </w:pPr>
    </w:p>
    <w:sectPr w:rsidR="00902A25" w:rsidRPr="00EF095F" w:rsidSect="00E64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altName w:val="﷽﷽﷽﷽﷽﷽﷽﷽⌔"/>
    <w:charset w:val="4D"/>
    <w:family w:val="auto"/>
    <w:pitch w:val="variable"/>
    <w:sig w:usb0="00000003" w:usb1="00000000" w:usb2="00000000" w:usb3="00000000" w:csb0="00000001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A25"/>
    <w:rsid w:val="00000E36"/>
    <w:rsid w:val="000321F4"/>
    <w:rsid w:val="000824FE"/>
    <w:rsid w:val="000B027E"/>
    <w:rsid w:val="000E27B3"/>
    <w:rsid w:val="000E48A7"/>
    <w:rsid w:val="0010579A"/>
    <w:rsid w:val="0015140B"/>
    <w:rsid w:val="00163B4E"/>
    <w:rsid w:val="00180F88"/>
    <w:rsid w:val="00186AC6"/>
    <w:rsid w:val="001911B0"/>
    <w:rsid w:val="00192EEA"/>
    <w:rsid w:val="001D2922"/>
    <w:rsid w:val="001E1275"/>
    <w:rsid w:val="001F21E1"/>
    <w:rsid w:val="00201D1E"/>
    <w:rsid w:val="00237B97"/>
    <w:rsid w:val="00265D3C"/>
    <w:rsid w:val="002B22B1"/>
    <w:rsid w:val="002C33F4"/>
    <w:rsid w:val="002C6498"/>
    <w:rsid w:val="003058B1"/>
    <w:rsid w:val="00310572"/>
    <w:rsid w:val="00337188"/>
    <w:rsid w:val="00341D39"/>
    <w:rsid w:val="003445F3"/>
    <w:rsid w:val="00372882"/>
    <w:rsid w:val="003A53E3"/>
    <w:rsid w:val="003F6B22"/>
    <w:rsid w:val="00407BF8"/>
    <w:rsid w:val="00452953"/>
    <w:rsid w:val="00461C8B"/>
    <w:rsid w:val="00482CAB"/>
    <w:rsid w:val="004E318A"/>
    <w:rsid w:val="004F4CF9"/>
    <w:rsid w:val="00507BF3"/>
    <w:rsid w:val="005124C6"/>
    <w:rsid w:val="0052039F"/>
    <w:rsid w:val="00577978"/>
    <w:rsid w:val="005A625A"/>
    <w:rsid w:val="005B4852"/>
    <w:rsid w:val="005B7232"/>
    <w:rsid w:val="005F1344"/>
    <w:rsid w:val="00601FDC"/>
    <w:rsid w:val="00634636"/>
    <w:rsid w:val="00650244"/>
    <w:rsid w:val="00666414"/>
    <w:rsid w:val="006947EE"/>
    <w:rsid w:val="006B27C2"/>
    <w:rsid w:val="006E4B6F"/>
    <w:rsid w:val="006E52FF"/>
    <w:rsid w:val="00752496"/>
    <w:rsid w:val="007726F8"/>
    <w:rsid w:val="007946D8"/>
    <w:rsid w:val="007D3713"/>
    <w:rsid w:val="007D4541"/>
    <w:rsid w:val="007D49E0"/>
    <w:rsid w:val="00816641"/>
    <w:rsid w:val="008239FF"/>
    <w:rsid w:val="0089037E"/>
    <w:rsid w:val="008B5D1D"/>
    <w:rsid w:val="008C2477"/>
    <w:rsid w:val="008C3962"/>
    <w:rsid w:val="008E54FB"/>
    <w:rsid w:val="00902A25"/>
    <w:rsid w:val="009324D7"/>
    <w:rsid w:val="0096535D"/>
    <w:rsid w:val="0096600E"/>
    <w:rsid w:val="00973693"/>
    <w:rsid w:val="009868AA"/>
    <w:rsid w:val="00A255E6"/>
    <w:rsid w:val="00A260F0"/>
    <w:rsid w:val="00A30F84"/>
    <w:rsid w:val="00A31E8A"/>
    <w:rsid w:val="00A40A1F"/>
    <w:rsid w:val="00A764B9"/>
    <w:rsid w:val="00A834D6"/>
    <w:rsid w:val="00A91DFA"/>
    <w:rsid w:val="00A944EC"/>
    <w:rsid w:val="00B13194"/>
    <w:rsid w:val="00B17813"/>
    <w:rsid w:val="00B224BC"/>
    <w:rsid w:val="00B566AF"/>
    <w:rsid w:val="00B7193C"/>
    <w:rsid w:val="00B75976"/>
    <w:rsid w:val="00B8063C"/>
    <w:rsid w:val="00B868BD"/>
    <w:rsid w:val="00BB1CC4"/>
    <w:rsid w:val="00BC1012"/>
    <w:rsid w:val="00BE7ADD"/>
    <w:rsid w:val="00BF3854"/>
    <w:rsid w:val="00BF425F"/>
    <w:rsid w:val="00BF6330"/>
    <w:rsid w:val="00C462DC"/>
    <w:rsid w:val="00C93CBD"/>
    <w:rsid w:val="00CB0D90"/>
    <w:rsid w:val="00D96CE8"/>
    <w:rsid w:val="00DB1A22"/>
    <w:rsid w:val="00DF5CFC"/>
    <w:rsid w:val="00E06F9C"/>
    <w:rsid w:val="00E2678F"/>
    <w:rsid w:val="00E27F92"/>
    <w:rsid w:val="00E37EAF"/>
    <w:rsid w:val="00E45201"/>
    <w:rsid w:val="00E46837"/>
    <w:rsid w:val="00E5191F"/>
    <w:rsid w:val="00E647DA"/>
    <w:rsid w:val="00EB13F9"/>
    <w:rsid w:val="00EB23F1"/>
    <w:rsid w:val="00ED02BD"/>
    <w:rsid w:val="00EF095F"/>
    <w:rsid w:val="00EF40B1"/>
    <w:rsid w:val="00F022F8"/>
    <w:rsid w:val="00F10AF1"/>
    <w:rsid w:val="00F14ED2"/>
    <w:rsid w:val="00F177AE"/>
    <w:rsid w:val="00F249A1"/>
    <w:rsid w:val="00F50A4A"/>
    <w:rsid w:val="00F546A1"/>
    <w:rsid w:val="00F60152"/>
    <w:rsid w:val="00F75646"/>
    <w:rsid w:val="00F75C04"/>
    <w:rsid w:val="00F92C39"/>
    <w:rsid w:val="00FC3AC1"/>
    <w:rsid w:val="00FC5638"/>
    <w:rsid w:val="00FE4C14"/>
    <w:rsid w:val="00FF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F5BC"/>
  <w14:defaultImageDpi w14:val="32767"/>
  <w15:chartTrackingRefBased/>
  <w15:docId w15:val="{664F71A0-BF27-784D-BB13-B0C8680A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2A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2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A2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A25"/>
    <w:rPr>
      <w:rFonts w:eastAsiaTheme="minorEastAsia"/>
      <w:sz w:val="20"/>
      <w:szCs w:val="20"/>
    </w:rPr>
  </w:style>
  <w:style w:type="table" w:customStyle="1" w:styleId="PlainTable21">
    <w:name w:val="Plain Table 21"/>
    <w:basedOn w:val="TableNormal"/>
    <w:uiPriority w:val="42"/>
    <w:rsid w:val="00902A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2A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A25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02A25"/>
    <w:rPr>
      <w:rFonts w:ascii="Times New Roman" w:eastAsiaTheme="minorEastAsia" w:hAnsi="Times New Roman" w:cs="Monaco"/>
      <w:kern w:val="24"/>
      <w:vertAlign w:val="superscript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Datta</dc:creator>
  <cp:keywords/>
  <dc:description/>
  <cp:lastModifiedBy>chn off32</cp:lastModifiedBy>
  <cp:revision>5</cp:revision>
  <dcterms:created xsi:type="dcterms:W3CDTF">2019-10-04T19:00:00Z</dcterms:created>
  <dcterms:modified xsi:type="dcterms:W3CDTF">2021-08-24T09:57:00Z</dcterms:modified>
</cp:coreProperties>
</file>